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vertAnchor="text" w:horzAnchor="page" w:tblpX="711" w:tblpY="-456"/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3118"/>
        <w:gridCol w:w="1487"/>
        <w:gridCol w:w="2340"/>
      </w:tblGrid>
      <w:tr w:rsidR="00271F70" w:rsidRPr="0072478F" w14:paraId="7808E442" w14:textId="70702487" w:rsidTr="00271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24" w:space="0" w:color="000000"/>
              <w:bottom w:val="single" w:sz="24" w:space="0" w:color="000000"/>
            </w:tcBorders>
          </w:tcPr>
          <w:p w14:paraId="6450FC5A" w14:textId="68AD4B35" w:rsidR="00271F70" w:rsidRPr="0072478F" w:rsidRDefault="00271F70" w:rsidP="00063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2127" w:type="dxa"/>
            <w:tcBorders>
              <w:top w:val="single" w:sz="24" w:space="0" w:color="000000"/>
              <w:bottom w:val="single" w:sz="24" w:space="0" w:color="000000"/>
            </w:tcBorders>
          </w:tcPr>
          <w:p w14:paraId="11EDF5B8" w14:textId="6D21721E" w:rsidR="00271F70" w:rsidRPr="0072478F" w:rsidRDefault="00271F70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urified antibody</w:t>
            </w:r>
          </w:p>
        </w:tc>
        <w:tc>
          <w:tcPr>
            <w:tcW w:w="3118" w:type="dxa"/>
            <w:tcBorders>
              <w:top w:val="single" w:sz="24" w:space="0" w:color="000000"/>
              <w:bottom w:val="single" w:sz="24" w:space="0" w:color="000000"/>
            </w:tcBorders>
          </w:tcPr>
          <w:p w14:paraId="70F85255" w14:textId="5733681C" w:rsidR="00271F70" w:rsidRPr="0072478F" w:rsidRDefault="00271F70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otin-conjugated antibody</w:t>
            </w:r>
          </w:p>
        </w:tc>
        <w:tc>
          <w:tcPr>
            <w:tcW w:w="1487" w:type="dxa"/>
            <w:tcBorders>
              <w:top w:val="single" w:sz="24" w:space="0" w:color="000000"/>
              <w:bottom w:val="single" w:sz="24" w:space="0" w:color="000000"/>
            </w:tcBorders>
          </w:tcPr>
          <w:p w14:paraId="2F9591E7" w14:textId="209D61B4" w:rsidR="00271F70" w:rsidRDefault="00271F70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2340" w:type="dxa"/>
            <w:tcBorders>
              <w:top w:val="single" w:sz="24" w:space="0" w:color="000000"/>
              <w:bottom w:val="single" w:sz="24" w:space="0" w:color="000000"/>
            </w:tcBorders>
          </w:tcPr>
          <w:p w14:paraId="19363480" w14:textId="5C2941AC" w:rsidR="00271F70" w:rsidRDefault="00271F70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eptavidin-hrp</w:t>
            </w:r>
          </w:p>
        </w:tc>
      </w:tr>
      <w:tr w:rsidR="00271F70" w:rsidRPr="0072478F" w14:paraId="659F22F6" w14:textId="4F88C3E1" w:rsidTr="00271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24" w:space="0" w:color="000000"/>
            </w:tcBorders>
            <w:vAlign w:val="center"/>
          </w:tcPr>
          <w:p w14:paraId="08299DE2" w14:textId="359D6660" w:rsidR="00271F70" w:rsidRPr="008F0DCD" w:rsidRDefault="00271F70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2127" w:type="dxa"/>
            <w:tcBorders>
              <w:top w:val="single" w:sz="24" w:space="0" w:color="000000"/>
            </w:tcBorders>
            <w:vAlign w:val="center"/>
          </w:tcPr>
          <w:p w14:paraId="3F9AA751" w14:textId="14004704" w:rsidR="00271F70" w:rsidRPr="0072478F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118" w:type="dxa"/>
            <w:tcBorders>
              <w:top w:val="single" w:sz="24" w:space="0" w:color="000000"/>
            </w:tcBorders>
            <w:vAlign w:val="center"/>
          </w:tcPr>
          <w:p w14:paraId="2B119B74" w14:textId="2AC4DBCA" w:rsidR="00271F70" w:rsidRPr="0072478F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87" w:type="dxa"/>
            <w:tcBorders>
              <w:top w:val="single" w:sz="24" w:space="0" w:color="000000"/>
            </w:tcBorders>
          </w:tcPr>
          <w:p w14:paraId="79EDAD6D" w14:textId="28520743" w:rsidR="00271F70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single" w:sz="24" w:space="0" w:color="000000"/>
            </w:tcBorders>
          </w:tcPr>
          <w:p w14:paraId="4CCF5D1D" w14:textId="03B11280" w:rsidR="00271F70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btech</w:t>
            </w:r>
            <w:proofErr w:type="spellEnd"/>
          </w:p>
        </w:tc>
      </w:tr>
      <w:tr w:rsidR="00271F70" w:rsidRPr="0072478F" w14:paraId="37D780AC" w14:textId="4A33FB39" w:rsidTr="00271F70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0D1242" w14:textId="1BEEBE73" w:rsidR="00271F70" w:rsidRPr="0072478F" w:rsidRDefault="00271F70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2127" w:type="dxa"/>
            <w:vAlign w:val="center"/>
          </w:tcPr>
          <w:p w14:paraId="01822E1F" w14:textId="2584827B" w:rsidR="00271F70" w:rsidRPr="0072478F" w:rsidRDefault="00271F70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3118" w:type="dxa"/>
            <w:vAlign w:val="center"/>
          </w:tcPr>
          <w:p w14:paraId="7A2FFAF4" w14:textId="5877DE14" w:rsidR="00271F70" w:rsidRPr="0072478F" w:rsidRDefault="00271F70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87" w:type="dxa"/>
          </w:tcPr>
          <w:p w14:paraId="18316FED" w14:textId="2ABF89A8" w:rsidR="00271F70" w:rsidRDefault="00271F70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4739A3CE" w14:textId="595EF736" w:rsidR="00271F70" w:rsidRDefault="00271F70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tech</w:t>
            </w:r>
            <w:proofErr w:type="spellEnd"/>
          </w:p>
        </w:tc>
      </w:tr>
      <w:tr w:rsidR="00271F70" w:rsidRPr="0072478F" w14:paraId="2003237F" w14:textId="16E70AAC" w:rsidTr="00271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24" w:space="0" w:color="000000"/>
            </w:tcBorders>
            <w:vAlign w:val="center"/>
          </w:tcPr>
          <w:p w14:paraId="595AA84F" w14:textId="016B452B" w:rsidR="00271F70" w:rsidRDefault="00271F70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2127" w:type="dxa"/>
            <w:tcBorders>
              <w:bottom w:val="single" w:sz="24" w:space="0" w:color="000000"/>
            </w:tcBorders>
            <w:vAlign w:val="center"/>
          </w:tcPr>
          <w:p w14:paraId="05F7BF36" w14:textId="37BBE6F9" w:rsidR="00271F70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3118" w:type="dxa"/>
            <w:tcBorders>
              <w:bottom w:val="single" w:sz="24" w:space="0" w:color="000000"/>
            </w:tcBorders>
            <w:vAlign w:val="center"/>
          </w:tcPr>
          <w:p w14:paraId="0C6F2C4C" w14:textId="5C70A452" w:rsidR="00271F70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487" w:type="dxa"/>
            <w:tcBorders>
              <w:bottom w:val="single" w:sz="24" w:space="0" w:color="000000"/>
            </w:tcBorders>
          </w:tcPr>
          <w:p w14:paraId="11151604" w14:textId="62119280" w:rsidR="00271F70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bottom w:val="single" w:sz="24" w:space="0" w:color="000000"/>
            </w:tcBorders>
          </w:tcPr>
          <w:p w14:paraId="389134B0" w14:textId="267F07EB" w:rsidR="00271F70" w:rsidRDefault="00271F70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tech</w:t>
            </w:r>
            <w:proofErr w:type="spellEnd"/>
          </w:p>
        </w:tc>
      </w:tr>
    </w:tbl>
    <w:p w14:paraId="07EC2BF8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EEF08C3" w14:textId="4D223FFC" w:rsidR="00982706" w:rsidRPr="00271F70" w:rsidRDefault="00063EA6" w:rsidP="00271F70">
      <w:pPr>
        <w:rPr>
          <w:lang w:val="en-US"/>
        </w:rPr>
      </w:pPr>
      <w:r w:rsidRPr="00063EA6">
        <w:rPr>
          <w:rFonts w:ascii="Arial" w:hAnsi="Arial" w:cs="Arial"/>
          <w:b/>
          <w:bCs/>
          <w:lang w:val="en-US"/>
        </w:rPr>
        <w:t>Table S</w:t>
      </w:r>
      <w:r w:rsidR="00271F70">
        <w:rPr>
          <w:rFonts w:ascii="Arial" w:hAnsi="Arial" w:cs="Arial"/>
          <w:b/>
          <w:bCs/>
          <w:lang w:val="en-US"/>
        </w:rPr>
        <w:t>3</w:t>
      </w:r>
      <w:r w:rsidR="00B82C6F">
        <w:rPr>
          <w:rFonts w:ascii="Arial" w:hAnsi="Arial" w:cs="Arial"/>
          <w:lang w:val="en-US"/>
        </w:rPr>
        <w:t>.</w:t>
      </w:r>
      <w:r w:rsidRPr="00063EA6">
        <w:rPr>
          <w:rFonts w:ascii="Arial" w:hAnsi="Arial" w:cs="Arial"/>
          <w:lang w:val="en-US"/>
        </w:rPr>
        <w:t xml:space="preserve"> </w:t>
      </w:r>
      <w:r w:rsidR="00B82C6F">
        <w:rPr>
          <w:rFonts w:ascii="Arial" w:hAnsi="Arial" w:cs="Arial"/>
          <w:lang w:val="en-US"/>
        </w:rPr>
        <w:t xml:space="preserve">List of </w:t>
      </w:r>
      <w:r w:rsidR="00271F70">
        <w:rPr>
          <w:rFonts w:ascii="Arial" w:hAnsi="Arial" w:cs="Arial"/>
          <w:color w:val="000000"/>
          <w:lang w:val="en-US"/>
        </w:rPr>
        <w:t>E</w:t>
      </w:r>
      <w:r w:rsidR="00B82C6F">
        <w:rPr>
          <w:rFonts w:ascii="Arial" w:hAnsi="Arial" w:cs="Arial"/>
          <w:color w:val="000000"/>
          <w:lang w:val="en-US"/>
        </w:rPr>
        <w:t>LISA</w:t>
      </w:r>
      <w:r w:rsidR="00271F70">
        <w:rPr>
          <w:rFonts w:ascii="Arial" w:hAnsi="Arial" w:cs="Arial"/>
          <w:color w:val="000000"/>
          <w:lang w:val="en-US"/>
        </w:rPr>
        <w:t xml:space="preserve"> reagents</w:t>
      </w:r>
      <w:r w:rsidR="008F0DCD">
        <w:rPr>
          <w:rFonts w:ascii="Arial" w:hAnsi="Arial" w:cs="Arial"/>
          <w:lang w:val="en-US"/>
        </w:rPr>
        <w:t>.</w:t>
      </w:r>
    </w:p>
    <w:p w14:paraId="6D66EACC" w14:textId="204A7B4A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687E01" w14:textId="17B6C81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266754" w14:textId="77777777" w:rsidR="00982706" w:rsidRPr="00914FC8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82706" w:rsidRPr="00914FC8" w:rsidSect="009827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79"/>
    <w:rsid w:val="00063EA6"/>
    <w:rsid w:val="001335E8"/>
    <w:rsid w:val="00271F70"/>
    <w:rsid w:val="003F2115"/>
    <w:rsid w:val="0046027C"/>
    <w:rsid w:val="00582F60"/>
    <w:rsid w:val="00586E3B"/>
    <w:rsid w:val="00593039"/>
    <w:rsid w:val="006A7155"/>
    <w:rsid w:val="006B36B0"/>
    <w:rsid w:val="00710C8F"/>
    <w:rsid w:val="0072478F"/>
    <w:rsid w:val="008E7B00"/>
    <w:rsid w:val="008F0DCD"/>
    <w:rsid w:val="0090269D"/>
    <w:rsid w:val="00914FC8"/>
    <w:rsid w:val="00982706"/>
    <w:rsid w:val="00A37EC9"/>
    <w:rsid w:val="00AC64B0"/>
    <w:rsid w:val="00B1087F"/>
    <w:rsid w:val="00B82C6F"/>
    <w:rsid w:val="00C02779"/>
    <w:rsid w:val="00CE5E07"/>
    <w:rsid w:val="00D00F92"/>
    <w:rsid w:val="00D8475E"/>
    <w:rsid w:val="00DD2796"/>
    <w:rsid w:val="00E663F1"/>
    <w:rsid w:val="00F42BAF"/>
    <w:rsid w:val="00FB1737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5798B"/>
  <w15:chartTrackingRefBased/>
  <w15:docId w15:val="{59293A9E-0F9D-9649-B2FC-DBDA653D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C027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C02779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914F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46027C"/>
    <w:rPr>
      <w:i/>
      <w:iCs/>
    </w:rPr>
  </w:style>
  <w:style w:type="table" w:styleId="Tabellasemplice-2">
    <w:name w:val="Plain Table 2"/>
    <w:basedOn w:val="Tabellanormale"/>
    <w:uiPriority w:val="42"/>
    <w:rsid w:val="00E663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2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6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84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8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3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4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65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3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3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6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2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8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6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6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6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4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degiani@campus.unimib.it</dc:creator>
  <cp:keywords/>
  <dc:description/>
  <cp:lastModifiedBy>a.degiani@campus.unimib.it</cp:lastModifiedBy>
  <cp:revision>18</cp:revision>
  <dcterms:created xsi:type="dcterms:W3CDTF">2021-01-02T14:43:00Z</dcterms:created>
  <dcterms:modified xsi:type="dcterms:W3CDTF">2023-03-27T13:26:00Z</dcterms:modified>
</cp:coreProperties>
</file>